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959D30">
      <w:pPr>
        <w:pStyle w:val="19"/>
        <w:keepNext/>
        <w:jc w:val="both"/>
        <w:rPr>
          <w:rFonts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 xml:space="preserve">S3 </w:t>
      </w:r>
      <w:r>
        <w:rPr>
          <w:rFonts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>T</w:t>
      </w:r>
      <w:r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>able.</w:t>
      </w:r>
      <w:bookmarkStart w:id="0" w:name="_GoBack"/>
      <w:bookmarkEnd w:id="0"/>
      <w:r>
        <w:rPr>
          <w:rFonts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 xml:space="preserve"> </w:t>
      </w:r>
      <w:r>
        <w:rPr>
          <w:rFonts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>Patient demographics and baseline characteristics</w:t>
      </w:r>
    </w:p>
    <w:tbl>
      <w:tblPr>
        <w:tblStyle w:val="8"/>
        <w:tblW w:w="108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087"/>
        <w:gridCol w:w="2274"/>
        <w:gridCol w:w="2900"/>
        <w:gridCol w:w="1015"/>
      </w:tblGrid>
      <w:tr w14:paraId="390CA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3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7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726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5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Is</w:t>
            </w: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Hospital</w:t>
            </w: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dead</w:t>
            </w:r>
          </w:p>
        </w:tc>
        <w:tc>
          <w:tcPr>
            <w:tcW w:w="10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7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79EE9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3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E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3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verall, N = 1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56</w:t>
            </w:r>
          </w:p>
        </w:tc>
        <w:tc>
          <w:tcPr>
            <w:tcW w:w="22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2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urvival group, N = 860</w:t>
            </w:r>
          </w:p>
        </w:tc>
        <w:tc>
          <w:tcPr>
            <w:tcW w:w="2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4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 xml:space="preserve">on-survival group, 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=196</w:t>
            </w:r>
          </w:p>
        </w:tc>
        <w:tc>
          <w:tcPr>
            <w:tcW w:w="10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C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CA3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B07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emographic</w:t>
            </w:r>
          </w:p>
        </w:tc>
        <w:tc>
          <w:tcPr>
            <w:tcW w:w="20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5C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B1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8E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A7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38C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55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year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DD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1 (51, 7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EA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0 (51, 7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3E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8 (56, 7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75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854E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A2E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n</w:t>
            </w:r>
            <w:r>
              <w:rPr>
                <w:rFonts w:hint="default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F82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A9D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95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11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10</w:t>
            </w:r>
          </w:p>
        </w:tc>
      </w:tr>
      <w:tr w14:paraId="7EA1B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14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Femal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5D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99 (56.7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3C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04 (58.6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8A2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5 (48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95B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1549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0CD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al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4A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57 (43.3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28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56 (41.4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48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1 (51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65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4BE2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0F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Race</w:t>
            </w:r>
            <w:r>
              <w:rPr>
                <w:rFonts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n</w:t>
            </w:r>
            <w:r>
              <w:rPr>
                <w:rFonts w:hint="default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071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B4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231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4B4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7E89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49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Whit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61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09 (57.7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8F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29 (61.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5D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0 (40.8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48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3721A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C0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Black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28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4 (7.0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1D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3 (7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7F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1 (5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48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7D06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EC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Asia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14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3 (4.1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E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4 (4.0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C9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 (4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62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3AB58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96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th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BD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30 (31.3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71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34 (27.2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4F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6 (49.0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DE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5245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45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Comorbidities, n </w:t>
            </w:r>
            <w:r>
              <w:rPr>
                <w:rFonts w:hint="default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8C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D5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E7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8A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1ECDD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E5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19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35 (50.7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F89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45 (51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AA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0 (45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C6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141</w:t>
            </w:r>
          </w:p>
        </w:tc>
      </w:tr>
      <w:tr w14:paraId="7DBF9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382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Diabe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7A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16 (20.5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5D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69 (19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84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7 (24.0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55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175</w:t>
            </w:r>
          </w:p>
        </w:tc>
      </w:tr>
      <w:tr w14:paraId="062E6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5B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Heart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failur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4C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5 (7.1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7DF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1 (5.9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CA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4 (12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44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452AE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F66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yocardial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infarct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0A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5 (3.3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3E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8 (2.1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E3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7 (8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7DD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B715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28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alignant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tumo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42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4 (8.9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26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0 (9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9B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 (7.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D1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338</w:t>
            </w:r>
          </w:p>
        </w:tc>
      </w:tr>
      <w:tr w14:paraId="34B55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E8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hronic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kidney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diseas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DE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4 (6.1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CC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2 (4.9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3A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2 (11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1A5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5445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E7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irrho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5F5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5 (2.4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06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 (1.2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63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 (7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64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E247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227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neumon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6B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17 (20.5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A0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7 (18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C1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0 (30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8D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3CF7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AA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Hyperlipoidem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93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89 (27.4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34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30 (26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3A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9 (30.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94D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341</w:t>
            </w:r>
          </w:p>
        </w:tc>
      </w:tr>
      <w:tr w14:paraId="091C8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A8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Sep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80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10 (48.3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CB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72 (43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04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8 (70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A8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ACED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EA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harlson comorbidity index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10B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.0 (2.0, 6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DC7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.0 (2.0, 5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CA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.0 (3.0, 7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7A2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AD60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0A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Vital sign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A6B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DC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3D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10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3EF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1F7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HR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beats/m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91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0 (70, 9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58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9 (69, 9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46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4 (71, 9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917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4</w:t>
            </w:r>
          </w:p>
        </w:tc>
      </w:tr>
      <w:tr w14:paraId="54FE7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0D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SBP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mH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19E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8 (114, 14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D2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9 (115, 14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4E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8 (111, 14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3EF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153</w:t>
            </w:r>
          </w:p>
        </w:tc>
      </w:tr>
      <w:tr w14:paraId="74AB6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48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DBP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mH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476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1 (62, 8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C6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1 (62, 8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166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0 (59, 8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EDD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261</w:t>
            </w:r>
          </w:p>
        </w:tc>
      </w:tr>
      <w:tr w14:paraId="76A39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94D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mH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58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6 (76, 9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F2F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6 (76, 9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A9E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6 (73, 9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A07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484</w:t>
            </w:r>
          </w:p>
        </w:tc>
      </w:tr>
      <w:tr w14:paraId="5CCFF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36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Theme="minorEastAsia" w:cstheme="minorBidi"/>
                <w:b w:val="0"/>
                <w:bCs/>
                <w:sz w:val="32"/>
                <w:szCs w:val="32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RR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times/m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CC7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7.0 (15.0, 2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CF8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7.0 (15.0, 20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15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8.0 (16.0, 23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63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0D168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F4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宋体" w:cstheme="minorBidi"/>
                <w:b w:val="0"/>
                <w:bCs/>
                <w:sz w:val="32"/>
                <w:szCs w:val="32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SpO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%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08A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8.0 (96.0, 10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85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8.0 (96.0, 100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29F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9.0 (96.0, 100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21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DejaVu Sans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  <w:t>0.005</w:t>
            </w:r>
          </w:p>
        </w:tc>
      </w:tr>
      <w:tr w14:paraId="3D9F6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3B5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Temperature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℃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3F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6.83 (36.56, 37.1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C7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6.89 (36.56, 37.1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0D6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6.78 (36.39, 37.1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B66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6</w:t>
            </w:r>
          </w:p>
        </w:tc>
      </w:tr>
      <w:tr w14:paraId="53DC4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DC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Laboratory result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3AC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F2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CC2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86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29B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BA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WBC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K/u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C7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1.2 (8.6, 14.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EE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.8 (8.4, 13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90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.9 (10.3, 17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57D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902D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87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RBC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/u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FB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.05 (3.66, 4.4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40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.07 (3.69, 4.4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1F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.89 (3.37, 4.4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675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5</w:t>
            </w:r>
          </w:p>
        </w:tc>
      </w:tr>
      <w:tr w14:paraId="73D40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302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latelet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, K/u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AA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14 (172, 26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3C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17 (178, 26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93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92 (140, 24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D56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B06D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729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Hemoglobin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9A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.30 (11.10, 13.4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40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.30 (11.20, 13.5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3B7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1.90 (10.20, 13.3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81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9</w:t>
            </w:r>
          </w:p>
        </w:tc>
      </w:tr>
      <w:tr w14:paraId="24574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DC6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RDW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%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2DC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.40 (12.80, 14.3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AF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.30 (12.80, 14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71A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.05 (13.20, 15.2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88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378B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03C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Sodium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q/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EB9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9.0 (137.0, 141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B0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9.0 (137.0, 141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46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0.0 (137.0, 143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43D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70</w:t>
            </w:r>
          </w:p>
        </w:tc>
      </w:tr>
      <w:tr w14:paraId="7594A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08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otassium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q/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E6F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.90 (3.60, 4.2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C7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.80 (3.60, 4.2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A2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.00 (3.58, 4.5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9DF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3B203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51A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agnesium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AF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90 (1.70, 2.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8E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90 (1.70, 2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49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90 (1.70, 2.1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0D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731</w:t>
            </w:r>
          </w:p>
        </w:tc>
      </w:tr>
      <w:tr w14:paraId="007B2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359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alciumtotal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81F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.60 (8.20, 9.0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7C0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.60 (8.20, 9.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4D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.40 (7.90, 9.0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CD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8</w:t>
            </w:r>
          </w:p>
        </w:tc>
      </w:tr>
      <w:tr w14:paraId="44AF1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19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hloride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q/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3C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5.0 (102.0, 108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A1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5.0 (102.0, 10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718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05.0 (100.0, 108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2D8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718</w:t>
            </w:r>
          </w:p>
        </w:tc>
      </w:tr>
      <w:tr w14:paraId="1AE40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2B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Glucose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FC8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0 (110, 15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D3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7 (109, 15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3E0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1 (120, 20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EE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8960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8F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Anion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gap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q/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26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.0 (12.0, 16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6A0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.0 (12.0, 16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EE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6.0 (13.0, 18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F3C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E9FF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7C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T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880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.50 (11.68, 13.4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29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.40 (11.60, 13.2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09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.00 (12.00, 14.6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29B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8792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64A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APTT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1D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8 (26, 3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CE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8 (26, 3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B4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9 (26, 3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295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17</w:t>
            </w:r>
          </w:p>
        </w:tc>
      </w:tr>
      <w:tr w14:paraId="67C10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97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IN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E9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10 (1.10, 1.2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38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10 (1.10, 1.2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EA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.20 (1.10, 1.3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48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9D5A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EC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Ureanitrogen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9E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 (10, 1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C6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 (10, 1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23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8 (13, 2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A5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2C23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7FC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reatinine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g/d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86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80 (0.60, 1.0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FC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80 (0.60, 0.9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76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95 (0.70, 1.4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A5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1108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93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cor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1A2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86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18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590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3D4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430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SAPSⅡ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437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0 (23, 3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B3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8 (22, 3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9E2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0 (34, 5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8C7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8C1C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85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GC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821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.0 (12.0, 15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369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.0 (13.0, 15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A5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.0 (10.0, 15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FC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6</w:t>
            </w:r>
          </w:p>
        </w:tc>
      </w:tr>
      <w:tr w14:paraId="20327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767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WFNS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grade</w:t>
            </w: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n</w:t>
            </w:r>
            <w:r>
              <w:rPr>
                <w:rFonts w:hint="default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ACA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55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2E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C6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85</w:t>
            </w:r>
          </w:p>
        </w:tc>
      </w:tr>
      <w:tr w14:paraId="3A914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A3E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Low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Ⅰ-Ⅲ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78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84 (74.2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18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48 (75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F08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6 (69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9D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13D59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C2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 xml:space="preserve">High 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Ⅳ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Ⅴ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5E1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72 (25.8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F2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12 (24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C1C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0 (30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A9A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85BB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22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Therapy, n (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AA5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05A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31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EF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0FA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E7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lippin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A83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5 (3.3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62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30 (3.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94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 (2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05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508</w:t>
            </w:r>
          </w:p>
        </w:tc>
      </w:tr>
      <w:tr w14:paraId="7FCA7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F70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oilin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7FA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84 (17.4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E7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8 (18.4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ED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6 (13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81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89</w:t>
            </w:r>
          </w:p>
        </w:tc>
      </w:tr>
      <w:tr w14:paraId="4DA80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C0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Ventilat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D4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97 (75.5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5A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633 (73.6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3AF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64 (83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9B8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 w14:paraId="7B2B4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C7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Dobutam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4ED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 (0.9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B2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 (0.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65D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 (2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6F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14</w:t>
            </w:r>
          </w:p>
        </w:tc>
      </w:tr>
      <w:tr w14:paraId="2D8EB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90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Dopam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B83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 (1.4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20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 (0.9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A4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 (3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B0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11</w:t>
            </w:r>
          </w:p>
        </w:tc>
      </w:tr>
      <w:tr w14:paraId="633F1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87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Epinephr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9C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6 (2.5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3A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 (1.4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95C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4 (7.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B6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75D0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988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Norepinephr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5C2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00 (18.9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266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18 (13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8B4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2 (41.8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0F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2402A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D26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Vasopress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6F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0 (8.5%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C03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3 (5.0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96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7 (24.0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3F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2DCB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638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both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Outcom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30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D3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4C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FE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DE9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304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ength of hospital stay, day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F4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2 (7, 2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74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3 (8, 2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AE7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5 (2, 1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77B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D3CD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3D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ength of ICU stay, da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B3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7 (3, 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F6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8 (3, 1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10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4 (2, 1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88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582D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564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ICU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 xml:space="preserve"> mortality, n (%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9E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6 (14.8%)</w:t>
            </w:r>
          </w:p>
        </w:tc>
        <w:tc>
          <w:tcPr>
            <w:tcW w:w="22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D88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 (0.0%)</w:t>
            </w:r>
          </w:p>
        </w:tc>
        <w:tc>
          <w:tcPr>
            <w:tcW w:w="2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57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156 (79.6%)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F3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DD3D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14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D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/>
              <w:jc w:val="left"/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Median (IQR); n (%)</w:t>
            </w:r>
            <w:r>
              <w:rPr>
                <w:rFonts w:hint="eastAsia" w:ascii="Times New Roman" w:hAnsi="Times New Roman" w:eastAsia="宋体" w:cs="DejaVu Sans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DejaVu Sans" w:cs="DejaVu Sans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Wilcoxon rank sum test; Pearson's Chi-squared test; Fisher's exact test</w:t>
            </w:r>
          </w:p>
        </w:tc>
      </w:tr>
    </w:tbl>
    <w:p w14:paraId="3C8FE66D">
      <w:pPr>
        <w:pStyle w:val="19"/>
        <w:keepNext/>
        <w:widowControl/>
        <w:jc w:val="both"/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</w:pPr>
      <w:r>
        <w:t xml:space="preserve"> 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ICU, Intensive care unit; WBC, white blood cell; RBC, red Blood cell; RDW, red cell distribution width; PT, prothrombin time; APTT, activated partial thromboplastin time; HR, heart rate; SBP, systolic blood pressure; DBP, diastolic blood pressure; MBP, mean arterial pressure; RR, respiratory rate; SpO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, percutaneous oxygen saturation; APTT, activated partial thromboplastin time; SAPS </w:t>
      </w: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Ⅱ</w:t>
      </w:r>
      <w:r>
        <w:rPr>
          <w:rFonts w:hint="eastAsia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Simplified acute physiology score </w:t>
      </w: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Ⅱ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; GCS, Glasgow coma score; WFNS, World Federation of Neurosurgical Societies; PRR, platelet / red cell distribution width.</w:t>
      </w:r>
    </w:p>
    <w:p w14:paraId="6096D0E2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225F3D02"/>
    <w:rsid w:val="357722F8"/>
    <w:rsid w:val="4C2710CE"/>
    <w:rsid w:val="51BC6123"/>
    <w:rsid w:val="56001F20"/>
    <w:rsid w:val="72175E36"/>
    <w:rsid w:val="72E871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5</Words>
  <Characters>3654</Characters>
  <Lines>0</Lines>
  <Paragraphs>0</Paragraphs>
  <TotalTime>0</TotalTime>
  <ScaleCrop>false</ScaleCrop>
  <LinksUpToDate>false</LinksUpToDate>
  <CharactersWithSpaces>408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Lemon</dc:creator>
  <cp:lastModifiedBy>Lemon</cp:lastModifiedBy>
  <dcterms:modified xsi:type="dcterms:W3CDTF">2025-05-15T03:22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5NjA5MTk0OT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8A60158E7714121B7028814C8873286_12</vt:lpwstr>
  </property>
</Properties>
</file>